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BD6" w:rsidRPr="00715021" w:rsidRDefault="00415BD6" w:rsidP="00415BD6">
      <w:r w:rsidRPr="00715021">
        <w:t xml:space="preserve">Figure 1S. Cardiovascular safety parameters during </w:t>
      </w:r>
      <w:proofErr w:type="spellStart"/>
      <w:r w:rsidRPr="00715021">
        <w:t>afatinib-dasatinib</w:t>
      </w:r>
      <w:proofErr w:type="spellEnd"/>
      <w:r w:rsidRPr="00715021">
        <w:t xml:space="preserve"> treatment. (A) Corrected QT interval by electrocardiogram over time. (B) Left ventricular ejection fraction assessed by </w:t>
      </w:r>
      <w:proofErr w:type="spellStart"/>
      <w:r w:rsidRPr="00715021">
        <w:t>multigated</w:t>
      </w:r>
      <w:proofErr w:type="spellEnd"/>
      <w:r w:rsidRPr="00715021">
        <w:t xml:space="preserve"> acquisition scan over time. Circles represent mean values with 95% confidence intervals.</w:t>
      </w:r>
    </w:p>
    <w:p w:rsidR="00AC663D" w:rsidRDefault="00AC663D">
      <w:bookmarkStart w:id="0" w:name="_GoBack"/>
      <w:bookmarkEnd w:id="0"/>
    </w:p>
    <w:sectPr w:rsidR="00AC6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BD6"/>
    <w:rsid w:val="00415BD6"/>
    <w:rsid w:val="00AC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FB2BE-DFB2-43F0-A02E-A1135F52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BD6"/>
    <w:pPr>
      <w:spacing w:after="200" w:line="48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3-04T07:46:00Z</dcterms:created>
  <dcterms:modified xsi:type="dcterms:W3CDTF">2019-03-04T07:46:00Z</dcterms:modified>
</cp:coreProperties>
</file>